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p>
      <w:pPr>
        <w:pStyle w:val="Normal"/>
        <w:spacing w:lineRule="auto" w:line="480" w:before="280" w:after="280"/>
        <w:rPr/>
      </w:pPr>
      <w:r>
        <w:rPr>
          <w:rFonts w:cs="Arial" w:ascii="Arial" w:hAnsi="Arial"/>
          <w:b/>
          <w:lang w:val="de-DE" w:eastAsia="en-US"/>
        </w:rPr>
        <w:t>Table S2: Data sharing</w:t>
      </w:r>
      <w:r>
        <w:rPr/>
        <w:t xml:space="preserve"> 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216"/>
        <w:gridCol w:w="1314"/>
        <w:gridCol w:w="1303"/>
        <w:gridCol w:w="1303"/>
        <w:gridCol w:w="1216"/>
        <w:gridCol w:w="1303"/>
      </w:tblGrid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I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ag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Mona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VL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intraV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V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intraVR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2166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f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3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7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66666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1666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3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2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1666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66666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9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8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16666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42857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3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3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833333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9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4014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5714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042857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57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8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3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833333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1666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833333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333333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9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6833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8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1238250" cy="19050"/>
                  <wp:effectExtent l="0" t="0" r="0" b="0"/>
                  <wp:wrapNone/>
                  <wp:docPr id="1" name="Diagramm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iagramm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905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2638425" cy="19050"/>
                  <wp:effectExtent l="0" t="0" r="0" b="0"/>
                  <wp:wrapNone/>
                  <wp:docPr id="2" name="Diagramm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iagramm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1905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00"/>
            </w:tblGrid>
            <w:tr>
              <w:trPr>
                <w:trHeight w:val="255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cs="Arial"/>
                      <w:lang w:val="de-DE" w:eastAsia="de-DE"/>
                    </w:rPr>
                  </w:pPr>
                  <w:r>
                    <w:rPr>
                      <w:rFonts w:cs="Arial" w:ascii="Arial" w:hAnsi="Arial"/>
                      <w:lang w:val="de-DE" w:eastAsia="de-DE"/>
                    </w:rPr>
                    <w:t>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06666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S1w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S2w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S3w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07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S4w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S5w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S6w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E2ng/m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P4ng/ml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PGFMng/ml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volumeL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f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1l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2l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.5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10106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89468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0.0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44545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4002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8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6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.06987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3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5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.075954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7.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5292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47645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80.4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6604644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7.6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8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809734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0444895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8.8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1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836678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4.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.971115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.2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029575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6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0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436245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2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6145744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.0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132261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4301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9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9362263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8.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4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958909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.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5166081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5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1626095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9434457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1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.4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132796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70.3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4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153175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.0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2902956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279135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.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920031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2.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437786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9.0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9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530169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.4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8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598178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3.6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3058504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.2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3226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89636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4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30415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8.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.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2845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68185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599856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6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394429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9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1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8723585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6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961383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5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5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0039339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5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7146938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5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7218758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2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7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9433675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6299654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8224853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85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3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1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2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3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cl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1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2l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85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3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4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5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6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1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2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3l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868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303"/>
        <w:gridCol w:w="1303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4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5l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6lb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volareaL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volum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f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1r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00283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0572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5128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801646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22853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956010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65227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05410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50236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4406247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789508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18086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631209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8888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85316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78295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.291235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65828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76992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006725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4040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56459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26568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177034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.46794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6367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58097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5480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99743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09446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848531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88524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24554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038893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75972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570525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22764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.058365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03782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790632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45245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825518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63586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34108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6595934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82129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82492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050612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5012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460460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534169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97889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5403228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793484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433605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5453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4372786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.265210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27233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732097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304235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.346689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040873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22450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89546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4635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39957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83154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30022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46360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85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2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3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4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1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2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3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f4r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85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cl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1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2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3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4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5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6ra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85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6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1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2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3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4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5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6rb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3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1.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tbl>
      <w:tblPr>
        <w:tblW w:w="251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303"/>
      </w:tblGrid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cl7rb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volareaR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18804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378406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8765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495430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3757819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1880243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026924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7927187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1746414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5518682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083694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801957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151017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535486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736327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0710474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620530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096481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2.934561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2721879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2102200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0485850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5990706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2375829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12455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7985928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.0130850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641515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905785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280" w:after="280"/>
        <w:rPr>
          <w:lang w:val="de-DE" w:eastAsia="en-US"/>
        </w:rPr>
      </w:pPr>
      <w:r>
        <w:rPr>
          <w:lang w:val="de-DE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8:51:00Z</dcterms:created>
  <dc:creator>painer</dc:creator>
  <dc:description/>
  <cp:keywords/>
  <dc:language>en-US</dc:language>
  <cp:lastModifiedBy>Painer, Johanna</cp:lastModifiedBy>
  <dcterms:modified xsi:type="dcterms:W3CDTF">2014-02-07T14:28:00Z</dcterms:modified>
  <cp:revision>3</cp:revision>
  <dc:subject/>
  <dc:title>S3: Data sharing: </dc:title>
</cp:coreProperties>
</file>